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rimer Sequence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P-1 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GCGCACAAATCCCT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P-1 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TCTGTCGGCAAATTC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E1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TCAAGCAGCTATGGGATTC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E1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ACGAAGATCGCGT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PTL4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ACCACAAGCACCTA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PTL4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TCACCAAAAATGGCG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4:52:00Z</dcterms:created>
  <dc:creator>mbhasin</dc:creator>
  <dc:description/>
  <cp:keywords/>
  <dc:language>en-US</dc:language>
  <cp:lastModifiedBy>rbhatt</cp:lastModifiedBy>
  <dcterms:modified xsi:type="dcterms:W3CDTF">2010-10-13T18:47:00Z</dcterms:modified>
  <cp:revision>4</cp:revision>
  <dc:subject/>
  <dc:title>Table: Primers Sequences</dc:title>
</cp:coreProperties>
</file>